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0417A" w14:textId="14FCAC15" w:rsidR="00311FC5" w:rsidRPr="00447F22" w:rsidRDefault="00311FC5" w:rsidP="00447F22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11FC5">
        <w:rPr>
          <w:rFonts w:ascii="Times New Roman" w:hAnsi="Times New Roman" w:cs="Times New Roman"/>
          <w:b/>
          <w:sz w:val="24"/>
          <w:szCs w:val="24"/>
        </w:rPr>
        <w:t>Table 1. Patient Characteristics (N=244)</w:t>
      </w:r>
    </w:p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3282"/>
        <w:gridCol w:w="1522"/>
      </w:tblGrid>
      <w:tr w:rsidR="00311FC5" w:rsidRPr="00F81201" w14:paraId="57EEF127" w14:textId="77777777" w:rsidTr="00A50EDF">
        <w:trPr>
          <w:trHeight w:val="315"/>
        </w:trPr>
        <w:tc>
          <w:tcPr>
            <w:tcW w:w="0" w:type="auto"/>
            <w:hideMark/>
          </w:tcPr>
          <w:p w14:paraId="09BCD0EC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22" w:type="dxa"/>
            <w:hideMark/>
          </w:tcPr>
          <w:p w14:paraId="2BA79AEB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</w:tr>
      <w:tr w:rsidR="00311FC5" w:rsidRPr="00F81201" w14:paraId="78DD409F" w14:textId="77777777" w:rsidTr="00A50EDF">
        <w:trPr>
          <w:trHeight w:val="315"/>
        </w:trPr>
        <w:tc>
          <w:tcPr>
            <w:tcW w:w="4804" w:type="dxa"/>
            <w:gridSpan w:val="2"/>
            <w:hideMark/>
          </w:tcPr>
          <w:p w14:paraId="04A63F7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sz w:val="20"/>
                <w:szCs w:val="20"/>
              </w:rPr>
              <w:t>Age (years), n (%)</w:t>
            </w:r>
          </w:p>
        </w:tc>
      </w:tr>
      <w:tr w:rsidR="00311FC5" w:rsidRPr="00F81201" w14:paraId="086F796B" w14:textId="77777777" w:rsidTr="00A50EDF">
        <w:trPr>
          <w:trHeight w:val="315"/>
        </w:trPr>
        <w:tc>
          <w:tcPr>
            <w:tcW w:w="0" w:type="auto"/>
            <w:hideMark/>
          </w:tcPr>
          <w:p w14:paraId="5B04FAC9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&lt;12</w:t>
            </w:r>
          </w:p>
        </w:tc>
        <w:tc>
          <w:tcPr>
            <w:tcW w:w="1522" w:type="dxa"/>
            <w:hideMark/>
          </w:tcPr>
          <w:p w14:paraId="6915E7EE" w14:textId="27098A71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7 (7)</w:t>
            </w:r>
          </w:p>
        </w:tc>
      </w:tr>
      <w:tr w:rsidR="00311FC5" w:rsidRPr="00F81201" w14:paraId="2503DB7B" w14:textId="77777777" w:rsidTr="00A50EDF">
        <w:trPr>
          <w:trHeight w:val="315"/>
        </w:trPr>
        <w:tc>
          <w:tcPr>
            <w:tcW w:w="0" w:type="auto"/>
            <w:hideMark/>
          </w:tcPr>
          <w:p w14:paraId="3791BD30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12-17</w:t>
            </w:r>
          </w:p>
        </w:tc>
        <w:tc>
          <w:tcPr>
            <w:tcW w:w="1522" w:type="dxa"/>
            <w:hideMark/>
          </w:tcPr>
          <w:p w14:paraId="6D13A091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32 (13)</w:t>
            </w:r>
          </w:p>
        </w:tc>
      </w:tr>
      <w:tr w:rsidR="00311FC5" w:rsidRPr="00F81201" w14:paraId="0E5C3583" w14:textId="77777777" w:rsidTr="00A50EDF">
        <w:trPr>
          <w:trHeight w:val="315"/>
        </w:trPr>
        <w:tc>
          <w:tcPr>
            <w:tcW w:w="0" w:type="auto"/>
            <w:hideMark/>
          </w:tcPr>
          <w:p w14:paraId="2007BA74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18-24</w:t>
            </w:r>
          </w:p>
        </w:tc>
        <w:tc>
          <w:tcPr>
            <w:tcW w:w="1522" w:type="dxa"/>
            <w:hideMark/>
          </w:tcPr>
          <w:p w14:paraId="6388B387" w14:textId="3410D709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7 (11)</w:t>
            </w:r>
          </w:p>
        </w:tc>
      </w:tr>
      <w:tr w:rsidR="00311FC5" w:rsidRPr="00F81201" w14:paraId="0EFB7C5E" w14:textId="77777777" w:rsidTr="00A50EDF">
        <w:trPr>
          <w:trHeight w:val="315"/>
        </w:trPr>
        <w:tc>
          <w:tcPr>
            <w:tcW w:w="0" w:type="auto"/>
            <w:hideMark/>
          </w:tcPr>
          <w:p w14:paraId="027D928C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25-34</w:t>
            </w:r>
          </w:p>
        </w:tc>
        <w:tc>
          <w:tcPr>
            <w:tcW w:w="1522" w:type="dxa"/>
            <w:hideMark/>
          </w:tcPr>
          <w:p w14:paraId="266BC1EE" w14:textId="051640C6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38 (16)</w:t>
            </w:r>
          </w:p>
        </w:tc>
      </w:tr>
      <w:tr w:rsidR="00311FC5" w:rsidRPr="00F81201" w14:paraId="2A0D1293" w14:textId="77777777" w:rsidTr="00A50EDF">
        <w:trPr>
          <w:trHeight w:val="315"/>
        </w:trPr>
        <w:tc>
          <w:tcPr>
            <w:tcW w:w="0" w:type="auto"/>
            <w:hideMark/>
          </w:tcPr>
          <w:p w14:paraId="60DECF67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35-44</w:t>
            </w:r>
          </w:p>
        </w:tc>
        <w:tc>
          <w:tcPr>
            <w:tcW w:w="1522" w:type="dxa"/>
            <w:hideMark/>
          </w:tcPr>
          <w:p w14:paraId="5EC79788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35 (14)</w:t>
            </w:r>
          </w:p>
        </w:tc>
      </w:tr>
      <w:tr w:rsidR="00311FC5" w:rsidRPr="00F81201" w14:paraId="0A2188E6" w14:textId="77777777" w:rsidTr="00A50EDF">
        <w:trPr>
          <w:trHeight w:val="315"/>
        </w:trPr>
        <w:tc>
          <w:tcPr>
            <w:tcW w:w="0" w:type="auto"/>
            <w:hideMark/>
          </w:tcPr>
          <w:p w14:paraId="528E66E5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45-54</w:t>
            </w:r>
          </w:p>
        </w:tc>
        <w:tc>
          <w:tcPr>
            <w:tcW w:w="1522" w:type="dxa"/>
            <w:hideMark/>
          </w:tcPr>
          <w:p w14:paraId="3C0E42B2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7 (11)</w:t>
            </w:r>
          </w:p>
        </w:tc>
      </w:tr>
      <w:tr w:rsidR="00311FC5" w:rsidRPr="00F81201" w14:paraId="1CEF9CD5" w14:textId="77777777" w:rsidTr="00A50EDF">
        <w:trPr>
          <w:trHeight w:val="315"/>
        </w:trPr>
        <w:tc>
          <w:tcPr>
            <w:tcW w:w="0" w:type="auto"/>
            <w:hideMark/>
          </w:tcPr>
          <w:p w14:paraId="438D980D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55-64</w:t>
            </w:r>
          </w:p>
        </w:tc>
        <w:tc>
          <w:tcPr>
            <w:tcW w:w="1522" w:type="dxa"/>
            <w:hideMark/>
          </w:tcPr>
          <w:p w14:paraId="2A0F02EA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2 (9)</w:t>
            </w:r>
          </w:p>
        </w:tc>
      </w:tr>
      <w:tr w:rsidR="00311FC5" w:rsidRPr="00F81201" w14:paraId="499A7624" w14:textId="77777777" w:rsidTr="00A50EDF">
        <w:trPr>
          <w:trHeight w:val="315"/>
        </w:trPr>
        <w:tc>
          <w:tcPr>
            <w:tcW w:w="0" w:type="auto"/>
            <w:hideMark/>
          </w:tcPr>
          <w:p w14:paraId="2F605858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65-74</w:t>
            </w:r>
          </w:p>
        </w:tc>
        <w:tc>
          <w:tcPr>
            <w:tcW w:w="1522" w:type="dxa"/>
            <w:hideMark/>
          </w:tcPr>
          <w:p w14:paraId="1E29EDF4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36 (15)</w:t>
            </w:r>
          </w:p>
        </w:tc>
      </w:tr>
      <w:tr w:rsidR="00311FC5" w:rsidRPr="00F81201" w14:paraId="543B20E9" w14:textId="77777777" w:rsidTr="00A50EDF">
        <w:trPr>
          <w:trHeight w:val="315"/>
        </w:trPr>
        <w:tc>
          <w:tcPr>
            <w:tcW w:w="0" w:type="auto"/>
            <w:hideMark/>
          </w:tcPr>
          <w:p w14:paraId="45B32E60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75-84</w:t>
            </w:r>
          </w:p>
        </w:tc>
        <w:tc>
          <w:tcPr>
            <w:tcW w:w="1522" w:type="dxa"/>
            <w:hideMark/>
          </w:tcPr>
          <w:p w14:paraId="0606F6EA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</w:tr>
      <w:tr w:rsidR="00311FC5" w:rsidRPr="00F81201" w14:paraId="253733C4" w14:textId="77777777" w:rsidTr="00A50EDF">
        <w:trPr>
          <w:trHeight w:val="315"/>
        </w:trPr>
        <w:tc>
          <w:tcPr>
            <w:tcW w:w="0" w:type="auto"/>
            <w:hideMark/>
          </w:tcPr>
          <w:p w14:paraId="7B6A636E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≥85</w:t>
            </w:r>
          </w:p>
        </w:tc>
        <w:tc>
          <w:tcPr>
            <w:tcW w:w="1522" w:type="dxa"/>
            <w:hideMark/>
          </w:tcPr>
          <w:p w14:paraId="3B757C88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</w:tr>
      <w:tr w:rsidR="00311FC5" w:rsidRPr="00F81201" w14:paraId="1356631D" w14:textId="77777777" w:rsidTr="00A50EDF">
        <w:trPr>
          <w:trHeight w:val="315"/>
        </w:trPr>
        <w:tc>
          <w:tcPr>
            <w:tcW w:w="0" w:type="auto"/>
            <w:hideMark/>
          </w:tcPr>
          <w:p w14:paraId="51C9AF2F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o response</w:t>
            </w:r>
          </w:p>
        </w:tc>
        <w:tc>
          <w:tcPr>
            <w:tcW w:w="1522" w:type="dxa"/>
            <w:hideMark/>
          </w:tcPr>
          <w:p w14:paraId="415274C4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FC5" w:rsidRPr="00F81201" w14:paraId="4DD13AA7" w14:textId="77777777" w:rsidTr="00A50EDF">
        <w:trPr>
          <w:trHeight w:val="315"/>
        </w:trPr>
        <w:tc>
          <w:tcPr>
            <w:tcW w:w="4804" w:type="dxa"/>
            <w:gridSpan w:val="2"/>
            <w:hideMark/>
          </w:tcPr>
          <w:p w14:paraId="74251631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sz w:val="20"/>
                <w:szCs w:val="20"/>
              </w:rPr>
              <w:t>Gender, n (%)</w:t>
            </w:r>
          </w:p>
        </w:tc>
      </w:tr>
      <w:tr w:rsidR="00311FC5" w:rsidRPr="00F81201" w14:paraId="7E062B8A" w14:textId="77777777" w:rsidTr="00A50EDF">
        <w:trPr>
          <w:trHeight w:val="315"/>
        </w:trPr>
        <w:tc>
          <w:tcPr>
            <w:tcW w:w="0" w:type="auto"/>
            <w:hideMark/>
          </w:tcPr>
          <w:p w14:paraId="6EC40563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Female</w:t>
            </w:r>
          </w:p>
        </w:tc>
        <w:tc>
          <w:tcPr>
            <w:tcW w:w="1522" w:type="dxa"/>
            <w:hideMark/>
          </w:tcPr>
          <w:p w14:paraId="710F964E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67 (68)</w:t>
            </w:r>
          </w:p>
        </w:tc>
      </w:tr>
      <w:tr w:rsidR="00311FC5" w:rsidRPr="00F81201" w14:paraId="5EC2B5F2" w14:textId="77777777" w:rsidTr="00A50EDF">
        <w:trPr>
          <w:trHeight w:val="315"/>
        </w:trPr>
        <w:tc>
          <w:tcPr>
            <w:tcW w:w="0" w:type="auto"/>
            <w:hideMark/>
          </w:tcPr>
          <w:p w14:paraId="4DC13B0D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Male</w:t>
            </w:r>
          </w:p>
        </w:tc>
        <w:tc>
          <w:tcPr>
            <w:tcW w:w="1522" w:type="dxa"/>
            <w:hideMark/>
          </w:tcPr>
          <w:p w14:paraId="09034D8C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72 (30)</w:t>
            </w:r>
          </w:p>
        </w:tc>
      </w:tr>
      <w:tr w:rsidR="00311FC5" w:rsidRPr="00F81201" w14:paraId="39B8C7D2" w14:textId="77777777" w:rsidTr="00A50EDF">
        <w:trPr>
          <w:trHeight w:val="315"/>
        </w:trPr>
        <w:tc>
          <w:tcPr>
            <w:tcW w:w="0" w:type="auto"/>
            <w:hideMark/>
          </w:tcPr>
          <w:p w14:paraId="6ECAE6B1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o response</w:t>
            </w:r>
          </w:p>
        </w:tc>
        <w:tc>
          <w:tcPr>
            <w:tcW w:w="1522" w:type="dxa"/>
            <w:hideMark/>
          </w:tcPr>
          <w:p w14:paraId="79011613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</w:tr>
      <w:tr w:rsidR="00311FC5" w:rsidRPr="00F81201" w14:paraId="42CFDE40" w14:textId="77777777" w:rsidTr="00A50EDF">
        <w:trPr>
          <w:trHeight w:val="315"/>
        </w:trPr>
        <w:tc>
          <w:tcPr>
            <w:tcW w:w="4804" w:type="dxa"/>
            <w:gridSpan w:val="2"/>
            <w:hideMark/>
          </w:tcPr>
          <w:p w14:paraId="00D692F1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sz w:val="20"/>
                <w:szCs w:val="20"/>
              </w:rPr>
              <w:t>Race, n (%)</w:t>
            </w:r>
          </w:p>
        </w:tc>
      </w:tr>
      <w:tr w:rsidR="00311FC5" w:rsidRPr="00F81201" w14:paraId="71A83FAB" w14:textId="77777777" w:rsidTr="00A50EDF">
        <w:trPr>
          <w:trHeight w:val="315"/>
        </w:trPr>
        <w:tc>
          <w:tcPr>
            <w:tcW w:w="0" w:type="auto"/>
            <w:hideMark/>
          </w:tcPr>
          <w:p w14:paraId="3B8E07A8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White or Caucasian</w:t>
            </w:r>
          </w:p>
        </w:tc>
        <w:tc>
          <w:tcPr>
            <w:tcW w:w="1522" w:type="dxa"/>
            <w:hideMark/>
          </w:tcPr>
          <w:p w14:paraId="52C88522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89 (77)</w:t>
            </w:r>
          </w:p>
        </w:tc>
      </w:tr>
      <w:tr w:rsidR="00311FC5" w:rsidRPr="00F81201" w14:paraId="1557F9E7" w14:textId="77777777" w:rsidTr="00A50EDF">
        <w:trPr>
          <w:trHeight w:val="315"/>
        </w:trPr>
        <w:tc>
          <w:tcPr>
            <w:tcW w:w="0" w:type="auto"/>
            <w:hideMark/>
          </w:tcPr>
          <w:p w14:paraId="5E9F668D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Black or African American</w:t>
            </w:r>
          </w:p>
        </w:tc>
        <w:tc>
          <w:tcPr>
            <w:tcW w:w="1522" w:type="dxa"/>
            <w:hideMark/>
          </w:tcPr>
          <w:p w14:paraId="242E0A90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6 (11)</w:t>
            </w:r>
          </w:p>
        </w:tc>
      </w:tr>
      <w:tr w:rsidR="00311FC5" w:rsidRPr="00F81201" w14:paraId="5E1FF824" w14:textId="77777777" w:rsidTr="00A50EDF">
        <w:trPr>
          <w:trHeight w:val="315"/>
        </w:trPr>
        <w:tc>
          <w:tcPr>
            <w:tcW w:w="0" w:type="auto"/>
            <w:hideMark/>
          </w:tcPr>
          <w:p w14:paraId="6B1AC03F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Asian</w:t>
            </w:r>
          </w:p>
        </w:tc>
        <w:tc>
          <w:tcPr>
            <w:tcW w:w="1522" w:type="dxa"/>
            <w:hideMark/>
          </w:tcPr>
          <w:p w14:paraId="7C4E2CF7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</w:tc>
      </w:tr>
      <w:tr w:rsidR="00311FC5" w:rsidRPr="00F81201" w14:paraId="6A02C812" w14:textId="77777777" w:rsidTr="00A50EDF">
        <w:trPr>
          <w:trHeight w:val="315"/>
        </w:trPr>
        <w:tc>
          <w:tcPr>
            <w:tcW w:w="0" w:type="auto"/>
            <w:hideMark/>
          </w:tcPr>
          <w:p w14:paraId="0B7F530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ative Hawaiian or Pacific Islander</w:t>
            </w:r>
          </w:p>
        </w:tc>
        <w:tc>
          <w:tcPr>
            <w:tcW w:w="1522" w:type="dxa"/>
            <w:hideMark/>
          </w:tcPr>
          <w:p w14:paraId="2EA0CDC5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311FC5" w:rsidRPr="00F81201" w14:paraId="1008696E" w14:textId="77777777" w:rsidTr="00A50EDF">
        <w:trPr>
          <w:trHeight w:val="315"/>
        </w:trPr>
        <w:tc>
          <w:tcPr>
            <w:tcW w:w="0" w:type="auto"/>
            <w:hideMark/>
          </w:tcPr>
          <w:p w14:paraId="07C23BA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American Indian or Alaska Native</w:t>
            </w:r>
          </w:p>
        </w:tc>
        <w:tc>
          <w:tcPr>
            <w:tcW w:w="1522" w:type="dxa"/>
            <w:hideMark/>
          </w:tcPr>
          <w:p w14:paraId="4177125E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</w:tr>
      <w:tr w:rsidR="00311FC5" w:rsidRPr="00F81201" w14:paraId="544B08BB" w14:textId="77777777" w:rsidTr="00A50EDF">
        <w:trPr>
          <w:trHeight w:val="315"/>
        </w:trPr>
        <w:tc>
          <w:tcPr>
            <w:tcW w:w="0" w:type="auto"/>
            <w:hideMark/>
          </w:tcPr>
          <w:p w14:paraId="2DC16D2A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Other</w:t>
            </w:r>
          </w:p>
        </w:tc>
        <w:tc>
          <w:tcPr>
            <w:tcW w:w="1522" w:type="dxa"/>
            <w:hideMark/>
          </w:tcPr>
          <w:p w14:paraId="7085B3AE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</w:tc>
      </w:tr>
      <w:tr w:rsidR="00311FC5" w:rsidRPr="00F81201" w14:paraId="499209B5" w14:textId="77777777" w:rsidTr="00A50EDF">
        <w:trPr>
          <w:trHeight w:val="315"/>
        </w:trPr>
        <w:tc>
          <w:tcPr>
            <w:tcW w:w="0" w:type="auto"/>
            <w:hideMark/>
          </w:tcPr>
          <w:p w14:paraId="5D9AC4C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Patient Refused</w:t>
            </w:r>
          </w:p>
        </w:tc>
        <w:tc>
          <w:tcPr>
            <w:tcW w:w="1522" w:type="dxa"/>
            <w:hideMark/>
          </w:tcPr>
          <w:p w14:paraId="157BCDC7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3 (&lt;1)</w:t>
            </w:r>
          </w:p>
        </w:tc>
      </w:tr>
      <w:tr w:rsidR="00311FC5" w:rsidRPr="00F81201" w14:paraId="6EF5DB0D" w14:textId="77777777" w:rsidTr="00A50EDF">
        <w:trPr>
          <w:trHeight w:val="315"/>
        </w:trPr>
        <w:tc>
          <w:tcPr>
            <w:tcW w:w="0" w:type="auto"/>
            <w:hideMark/>
          </w:tcPr>
          <w:p w14:paraId="028B4A5C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o response</w:t>
            </w:r>
          </w:p>
        </w:tc>
        <w:tc>
          <w:tcPr>
            <w:tcW w:w="1522" w:type="dxa"/>
            <w:hideMark/>
          </w:tcPr>
          <w:p w14:paraId="34B06A9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</w:tr>
      <w:tr w:rsidR="00311FC5" w:rsidRPr="00F81201" w14:paraId="2D481E06" w14:textId="77777777" w:rsidTr="00A50EDF">
        <w:trPr>
          <w:trHeight w:val="315"/>
        </w:trPr>
        <w:tc>
          <w:tcPr>
            <w:tcW w:w="4804" w:type="dxa"/>
            <w:gridSpan w:val="2"/>
            <w:hideMark/>
          </w:tcPr>
          <w:p w14:paraId="68E17B67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sz w:val="20"/>
                <w:szCs w:val="20"/>
              </w:rPr>
              <w:t>Ethnicity, n (%)</w:t>
            </w:r>
          </w:p>
        </w:tc>
      </w:tr>
      <w:tr w:rsidR="00311FC5" w:rsidRPr="00F81201" w14:paraId="272C8B16" w14:textId="77777777" w:rsidTr="00A50EDF">
        <w:trPr>
          <w:trHeight w:val="315"/>
        </w:trPr>
        <w:tc>
          <w:tcPr>
            <w:tcW w:w="0" w:type="auto"/>
            <w:hideMark/>
          </w:tcPr>
          <w:p w14:paraId="42B48C78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on-Hispanic</w:t>
            </w:r>
          </w:p>
        </w:tc>
        <w:tc>
          <w:tcPr>
            <w:tcW w:w="1522" w:type="dxa"/>
            <w:hideMark/>
          </w:tcPr>
          <w:p w14:paraId="237DAB97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25 (92)</w:t>
            </w:r>
          </w:p>
        </w:tc>
      </w:tr>
      <w:tr w:rsidR="00311FC5" w:rsidRPr="00F81201" w14:paraId="74B434AF" w14:textId="77777777" w:rsidTr="00A50EDF">
        <w:trPr>
          <w:trHeight w:val="315"/>
        </w:trPr>
        <w:tc>
          <w:tcPr>
            <w:tcW w:w="0" w:type="auto"/>
            <w:hideMark/>
          </w:tcPr>
          <w:p w14:paraId="72E08C8D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Hispanic</w:t>
            </w:r>
          </w:p>
        </w:tc>
        <w:tc>
          <w:tcPr>
            <w:tcW w:w="1522" w:type="dxa"/>
            <w:hideMark/>
          </w:tcPr>
          <w:p w14:paraId="2B7CFAF4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0 (4)</w:t>
            </w:r>
          </w:p>
        </w:tc>
      </w:tr>
      <w:tr w:rsidR="00311FC5" w:rsidRPr="00F81201" w14:paraId="3358ACA8" w14:textId="77777777" w:rsidTr="00A50EDF">
        <w:trPr>
          <w:trHeight w:val="315"/>
        </w:trPr>
        <w:tc>
          <w:tcPr>
            <w:tcW w:w="0" w:type="auto"/>
            <w:hideMark/>
          </w:tcPr>
          <w:p w14:paraId="405619CE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Unknown</w:t>
            </w:r>
          </w:p>
        </w:tc>
        <w:tc>
          <w:tcPr>
            <w:tcW w:w="1522" w:type="dxa"/>
            <w:hideMark/>
          </w:tcPr>
          <w:p w14:paraId="4228D3F8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</w:tr>
      <w:tr w:rsidR="00311FC5" w:rsidRPr="00F81201" w14:paraId="7F4B7EEE" w14:textId="77777777" w:rsidTr="00A50EDF">
        <w:trPr>
          <w:trHeight w:val="315"/>
        </w:trPr>
        <w:tc>
          <w:tcPr>
            <w:tcW w:w="0" w:type="auto"/>
            <w:hideMark/>
          </w:tcPr>
          <w:p w14:paraId="6BE48185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Patient Refused</w:t>
            </w:r>
          </w:p>
        </w:tc>
        <w:tc>
          <w:tcPr>
            <w:tcW w:w="1522" w:type="dxa"/>
            <w:hideMark/>
          </w:tcPr>
          <w:p w14:paraId="3849B903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311FC5" w:rsidRPr="00F81201" w14:paraId="0B6BECE2" w14:textId="77777777" w:rsidTr="00A50EDF">
        <w:trPr>
          <w:trHeight w:val="315"/>
        </w:trPr>
        <w:tc>
          <w:tcPr>
            <w:tcW w:w="0" w:type="auto"/>
            <w:hideMark/>
          </w:tcPr>
          <w:p w14:paraId="0E515E4F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   No response</w:t>
            </w:r>
          </w:p>
        </w:tc>
        <w:tc>
          <w:tcPr>
            <w:tcW w:w="1522" w:type="dxa"/>
            <w:hideMark/>
          </w:tcPr>
          <w:p w14:paraId="629BBB43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</w:tr>
      <w:tr w:rsidR="00311FC5" w:rsidRPr="00F81201" w14:paraId="1E10327E" w14:textId="77777777" w:rsidTr="00A50EDF">
        <w:trPr>
          <w:trHeight w:val="315"/>
        </w:trPr>
        <w:tc>
          <w:tcPr>
            <w:tcW w:w="4804" w:type="dxa"/>
            <w:gridSpan w:val="2"/>
            <w:hideMark/>
          </w:tcPr>
          <w:p w14:paraId="466B510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b/>
                <w:sz w:val="20"/>
                <w:szCs w:val="20"/>
              </w:rPr>
              <w:t>Patient Status, n (%)</w:t>
            </w:r>
          </w:p>
        </w:tc>
      </w:tr>
      <w:tr w:rsidR="00311FC5" w:rsidRPr="00F81201" w14:paraId="578BE3A6" w14:textId="77777777" w:rsidTr="00A50EDF">
        <w:trPr>
          <w:trHeight w:val="270"/>
        </w:trPr>
        <w:tc>
          <w:tcPr>
            <w:tcW w:w="0" w:type="auto"/>
            <w:hideMark/>
          </w:tcPr>
          <w:p w14:paraId="6E6DC10C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ew patient</w:t>
            </w:r>
          </w:p>
        </w:tc>
        <w:tc>
          <w:tcPr>
            <w:tcW w:w="1522" w:type="dxa"/>
            <w:hideMark/>
          </w:tcPr>
          <w:p w14:paraId="0393C8D2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</w:tr>
      <w:tr w:rsidR="00311FC5" w:rsidRPr="00F81201" w14:paraId="3F17E96A" w14:textId="77777777" w:rsidTr="00A50EDF">
        <w:trPr>
          <w:trHeight w:val="315"/>
        </w:trPr>
        <w:tc>
          <w:tcPr>
            <w:tcW w:w="0" w:type="auto"/>
            <w:hideMark/>
          </w:tcPr>
          <w:p w14:paraId="2CA93C76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Pre-existing patient</w:t>
            </w:r>
          </w:p>
        </w:tc>
        <w:tc>
          <w:tcPr>
            <w:tcW w:w="1522" w:type="dxa"/>
            <w:hideMark/>
          </w:tcPr>
          <w:p w14:paraId="73813695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235 (96)</w:t>
            </w:r>
          </w:p>
        </w:tc>
      </w:tr>
      <w:tr w:rsidR="00311FC5" w:rsidRPr="00F81201" w14:paraId="768D1721" w14:textId="77777777" w:rsidTr="00A50EDF">
        <w:trPr>
          <w:trHeight w:val="315"/>
        </w:trPr>
        <w:tc>
          <w:tcPr>
            <w:tcW w:w="0" w:type="auto"/>
            <w:hideMark/>
          </w:tcPr>
          <w:p w14:paraId="136267F2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    No response</w:t>
            </w:r>
          </w:p>
        </w:tc>
        <w:tc>
          <w:tcPr>
            <w:tcW w:w="1522" w:type="dxa"/>
            <w:hideMark/>
          </w:tcPr>
          <w:p w14:paraId="413A59A0" w14:textId="77777777" w:rsidR="00311FC5" w:rsidRPr="00F81201" w:rsidRDefault="00311FC5" w:rsidP="00F81201">
            <w:pPr>
              <w:shd w:val="clear" w:color="auto" w:fill="FFFFFF" w:themeFill="background1"/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01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</w:tr>
    </w:tbl>
    <w:p w14:paraId="76F65741" w14:textId="7FD89A9D" w:rsidR="00D77EB1" w:rsidRPr="00D72AB9" w:rsidRDefault="00D77EB1" w:rsidP="00D77EB1">
      <w:pPr>
        <w:shd w:val="clear" w:color="auto" w:fill="FFFFFF" w:themeFill="background1"/>
        <w:rPr>
          <w:b/>
        </w:rPr>
      </w:pPr>
    </w:p>
    <w:sectPr w:rsidR="00D77EB1" w:rsidRPr="00D72AB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BA60B" w14:textId="77777777" w:rsidR="00562BB4" w:rsidRDefault="00562BB4" w:rsidP="001F01B8">
      <w:pPr>
        <w:spacing w:after="0" w:line="240" w:lineRule="auto"/>
      </w:pPr>
      <w:r>
        <w:separator/>
      </w:r>
    </w:p>
  </w:endnote>
  <w:endnote w:type="continuationSeparator" w:id="0">
    <w:p w14:paraId="73A20547" w14:textId="77777777" w:rsidR="00562BB4" w:rsidRDefault="00562BB4" w:rsidP="001F0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CA91B" w14:textId="77777777" w:rsidR="00562BB4" w:rsidRDefault="00562BB4" w:rsidP="001F01B8">
      <w:pPr>
        <w:spacing w:after="0" w:line="240" w:lineRule="auto"/>
      </w:pPr>
      <w:r>
        <w:separator/>
      </w:r>
    </w:p>
  </w:footnote>
  <w:footnote w:type="continuationSeparator" w:id="0">
    <w:p w14:paraId="413091F7" w14:textId="77777777" w:rsidR="00562BB4" w:rsidRDefault="00562BB4" w:rsidP="001F0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0B72DC" w14:textId="77777777" w:rsidR="00E2625B" w:rsidRDefault="00E2625B" w:rsidP="001F01B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44D3C"/>
    <w:multiLevelType w:val="multilevel"/>
    <w:tmpl w:val="9200A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00101E"/>
    <w:multiLevelType w:val="multilevel"/>
    <w:tmpl w:val="ED72D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315E7"/>
    <w:multiLevelType w:val="hybridMultilevel"/>
    <w:tmpl w:val="C2B2A490"/>
    <w:lvl w:ilvl="0" w:tplc="C928782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7E6B"/>
    <w:multiLevelType w:val="multilevel"/>
    <w:tmpl w:val="5D4EEA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0760B08"/>
    <w:multiLevelType w:val="multilevel"/>
    <w:tmpl w:val="A3081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53381E"/>
    <w:multiLevelType w:val="multilevel"/>
    <w:tmpl w:val="34E6A4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737CAB"/>
    <w:multiLevelType w:val="multilevel"/>
    <w:tmpl w:val="E702BA7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  <w:lvlOverride w:ilvl="0">
      <w:lvl w:ilvl="0">
        <w:numFmt w:val="decimal"/>
        <w:lvlText w:val="%1."/>
        <w:lvlJc w:val="left"/>
      </w:lvl>
    </w:lvlOverride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6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365CCB2-2AB3-4CB1-8AAB-5D3824526911}"/>
    <w:docVar w:name="dgnword-eventsink" w:val="456086856"/>
  </w:docVars>
  <w:rsids>
    <w:rsidRoot w:val="001F01B8"/>
    <w:rsid w:val="00001E88"/>
    <w:rsid w:val="00004B1D"/>
    <w:rsid w:val="00043980"/>
    <w:rsid w:val="0005576C"/>
    <w:rsid w:val="000710A1"/>
    <w:rsid w:val="00083567"/>
    <w:rsid w:val="000857EF"/>
    <w:rsid w:val="00090CC9"/>
    <w:rsid w:val="000B6E52"/>
    <w:rsid w:val="000C5EAE"/>
    <w:rsid w:val="000D23AC"/>
    <w:rsid w:val="000F4A1E"/>
    <w:rsid w:val="001076FD"/>
    <w:rsid w:val="00126508"/>
    <w:rsid w:val="00163FFA"/>
    <w:rsid w:val="00164AE2"/>
    <w:rsid w:val="00164DED"/>
    <w:rsid w:val="001676A8"/>
    <w:rsid w:val="0018438E"/>
    <w:rsid w:val="001851A9"/>
    <w:rsid w:val="00195D72"/>
    <w:rsid w:val="001968BC"/>
    <w:rsid w:val="001A2112"/>
    <w:rsid w:val="001E14CB"/>
    <w:rsid w:val="001E6C4B"/>
    <w:rsid w:val="001F01B8"/>
    <w:rsid w:val="00203581"/>
    <w:rsid w:val="00211629"/>
    <w:rsid w:val="0021413E"/>
    <w:rsid w:val="00216DE5"/>
    <w:rsid w:val="00245816"/>
    <w:rsid w:val="0024673B"/>
    <w:rsid w:val="002523AC"/>
    <w:rsid w:val="00252427"/>
    <w:rsid w:val="00273060"/>
    <w:rsid w:val="00276A4B"/>
    <w:rsid w:val="002808D9"/>
    <w:rsid w:val="002C1466"/>
    <w:rsid w:val="002D1FDD"/>
    <w:rsid w:val="002D5744"/>
    <w:rsid w:val="002D5F75"/>
    <w:rsid w:val="002F1AEC"/>
    <w:rsid w:val="002F4656"/>
    <w:rsid w:val="00311FC5"/>
    <w:rsid w:val="00314EE8"/>
    <w:rsid w:val="00321B08"/>
    <w:rsid w:val="00323254"/>
    <w:rsid w:val="00331092"/>
    <w:rsid w:val="00332814"/>
    <w:rsid w:val="00334BD7"/>
    <w:rsid w:val="003448BE"/>
    <w:rsid w:val="00356D45"/>
    <w:rsid w:val="003617CD"/>
    <w:rsid w:val="00361DF4"/>
    <w:rsid w:val="003672AE"/>
    <w:rsid w:val="00370607"/>
    <w:rsid w:val="003706AD"/>
    <w:rsid w:val="00373456"/>
    <w:rsid w:val="00391E35"/>
    <w:rsid w:val="00393333"/>
    <w:rsid w:val="003B73ED"/>
    <w:rsid w:val="003C1120"/>
    <w:rsid w:val="003C5954"/>
    <w:rsid w:val="003C7065"/>
    <w:rsid w:val="003D0955"/>
    <w:rsid w:val="003D5EAA"/>
    <w:rsid w:val="003E59CA"/>
    <w:rsid w:val="003F283E"/>
    <w:rsid w:val="00416CD8"/>
    <w:rsid w:val="00431891"/>
    <w:rsid w:val="00447F22"/>
    <w:rsid w:val="0045064E"/>
    <w:rsid w:val="00457427"/>
    <w:rsid w:val="00457F8D"/>
    <w:rsid w:val="00472E21"/>
    <w:rsid w:val="00476ED1"/>
    <w:rsid w:val="00480EC7"/>
    <w:rsid w:val="0048468B"/>
    <w:rsid w:val="00487EAA"/>
    <w:rsid w:val="00492081"/>
    <w:rsid w:val="004928C2"/>
    <w:rsid w:val="004937AA"/>
    <w:rsid w:val="0049741F"/>
    <w:rsid w:val="004A084C"/>
    <w:rsid w:val="004B2418"/>
    <w:rsid w:val="004B5606"/>
    <w:rsid w:val="004B5C89"/>
    <w:rsid w:val="004C2D37"/>
    <w:rsid w:val="004C74B6"/>
    <w:rsid w:val="004D3357"/>
    <w:rsid w:val="004E404C"/>
    <w:rsid w:val="004F5ED7"/>
    <w:rsid w:val="004F6D9A"/>
    <w:rsid w:val="005208C1"/>
    <w:rsid w:val="0052747E"/>
    <w:rsid w:val="00531804"/>
    <w:rsid w:val="00531B0B"/>
    <w:rsid w:val="005431F3"/>
    <w:rsid w:val="00562BB4"/>
    <w:rsid w:val="0056590D"/>
    <w:rsid w:val="0057637F"/>
    <w:rsid w:val="00576799"/>
    <w:rsid w:val="005824FC"/>
    <w:rsid w:val="005830F0"/>
    <w:rsid w:val="00590D2E"/>
    <w:rsid w:val="00595925"/>
    <w:rsid w:val="005A4E62"/>
    <w:rsid w:val="005A60F2"/>
    <w:rsid w:val="005B2BF7"/>
    <w:rsid w:val="005B3F30"/>
    <w:rsid w:val="005D6D06"/>
    <w:rsid w:val="005E12C7"/>
    <w:rsid w:val="0060278C"/>
    <w:rsid w:val="00604BD0"/>
    <w:rsid w:val="00632616"/>
    <w:rsid w:val="00642D23"/>
    <w:rsid w:val="00660DCC"/>
    <w:rsid w:val="00664FD4"/>
    <w:rsid w:val="00666A7C"/>
    <w:rsid w:val="006729FB"/>
    <w:rsid w:val="006750DA"/>
    <w:rsid w:val="00685DCE"/>
    <w:rsid w:val="00687931"/>
    <w:rsid w:val="006947E8"/>
    <w:rsid w:val="006A2738"/>
    <w:rsid w:val="006B0D5F"/>
    <w:rsid w:val="006C729C"/>
    <w:rsid w:val="006D3132"/>
    <w:rsid w:val="006E7158"/>
    <w:rsid w:val="006F1564"/>
    <w:rsid w:val="0071603F"/>
    <w:rsid w:val="00717C52"/>
    <w:rsid w:val="007218C1"/>
    <w:rsid w:val="00727680"/>
    <w:rsid w:val="007319B0"/>
    <w:rsid w:val="00732F68"/>
    <w:rsid w:val="007342E8"/>
    <w:rsid w:val="0074726B"/>
    <w:rsid w:val="00755609"/>
    <w:rsid w:val="00766D63"/>
    <w:rsid w:val="00776EFC"/>
    <w:rsid w:val="00786BFE"/>
    <w:rsid w:val="007C12EC"/>
    <w:rsid w:val="007C65A3"/>
    <w:rsid w:val="007E5929"/>
    <w:rsid w:val="007E6822"/>
    <w:rsid w:val="0080453A"/>
    <w:rsid w:val="00805566"/>
    <w:rsid w:val="00816537"/>
    <w:rsid w:val="00816858"/>
    <w:rsid w:val="00820713"/>
    <w:rsid w:val="00820E14"/>
    <w:rsid w:val="00825791"/>
    <w:rsid w:val="008324E3"/>
    <w:rsid w:val="0084710C"/>
    <w:rsid w:val="00856A81"/>
    <w:rsid w:val="00862173"/>
    <w:rsid w:val="008640B3"/>
    <w:rsid w:val="008676DC"/>
    <w:rsid w:val="00871AAC"/>
    <w:rsid w:val="0088043B"/>
    <w:rsid w:val="00893D7C"/>
    <w:rsid w:val="008A09C9"/>
    <w:rsid w:val="008A1E55"/>
    <w:rsid w:val="008A2CE3"/>
    <w:rsid w:val="008B38CC"/>
    <w:rsid w:val="008D4F97"/>
    <w:rsid w:val="008E0DB2"/>
    <w:rsid w:val="008E1246"/>
    <w:rsid w:val="008E4F36"/>
    <w:rsid w:val="008E5667"/>
    <w:rsid w:val="009005B6"/>
    <w:rsid w:val="00902300"/>
    <w:rsid w:val="00902BD6"/>
    <w:rsid w:val="0090651C"/>
    <w:rsid w:val="009259DB"/>
    <w:rsid w:val="009409CD"/>
    <w:rsid w:val="009415B3"/>
    <w:rsid w:val="00941895"/>
    <w:rsid w:val="009459E9"/>
    <w:rsid w:val="009572EE"/>
    <w:rsid w:val="00970E44"/>
    <w:rsid w:val="00976A74"/>
    <w:rsid w:val="00992A67"/>
    <w:rsid w:val="009A0EE1"/>
    <w:rsid w:val="009A1CDC"/>
    <w:rsid w:val="009D0EC2"/>
    <w:rsid w:val="009F6BBC"/>
    <w:rsid w:val="00A0304A"/>
    <w:rsid w:val="00A211F0"/>
    <w:rsid w:val="00A2395A"/>
    <w:rsid w:val="00A32B83"/>
    <w:rsid w:val="00A32EEF"/>
    <w:rsid w:val="00A347AC"/>
    <w:rsid w:val="00A36D7F"/>
    <w:rsid w:val="00A614E2"/>
    <w:rsid w:val="00A74BDE"/>
    <w:rsid w:val="00A87745"/>
    <w:rsid w:val="00AA7C25"/>
    <w:rsid w:val="00AB14E9"/>
    <w:rsid w:val="00AB548B"/>
    <w:rsid w:val="00AC37D4"/>
    <w:rsid w:val="00AC652B"/>
    <w:rsid w:val="00AD22F0"/>
    <w:rsid w:val="00AD6FF4"/>
    <w:rsid w:val="00AE0885"/>
    <w:rsid w:val="00AE2256"/>
    <w:rsid w:val="00AF79EB"/>
    <w:rsid w:val="00B02980"/>
    <w:rsid w:val="00B2023C"/>
    <w:rsid w:val="00B32FAD"/>
    <w:rsid w:val="00B567E7"/>
    <w:rsid w:val="00B62B18"/>
    <w:rsid w:val="00B940CC"/>
    <w:rsid w:val="00B97437"/>
    <w:rsid w:val="00BA49F1"/>
    <w:rsid w:val="00BA65AC"/>
    <w:rsid w:val="00BB016F"/>
    <w:rsid w:val="00BB066C"/>
    <w:rsid w:val="00BB3E05"/>
    <w:rsid w:val="00BD6387"/>
    <w:rsid w:val="00BD7657"/>
    <w:rsid w:val="00BD7BE0"/>
    <w:rsid w:val="00BF0719"/>
    <w:rsid w:val="00BF1939"/>
    <w:rsid w:val="00BF3706"/>
    <w:rsid w:val="00C12D57"/>
    <w:rsid w:val="00C4050A"/>
    <w:rsid w:val="00C56407"/>
    <w:rsid w:val="00C65362"/>
    <w:rsid w:val="00C675FD"/>
    <w:rsid w:val="00C71F24"/>
    <w:rsid w:val="00C73E9F"/>
    <w:rsid w:val="00C82CCC"/>
    <w:rsid w:val="00C90439"/>
    <w:rsid w:val="00C91EB1"/>
    <w:rsid w:val="00C944EA"/>
    <w:rsid w:val="00C94E59"/>
    <w:rsid w:val="00CA7034"/>
    <w:rsid w:val="00CB1E93"/>
    <w:rsid w:val="00CB5FC9"/>
    <w:rsid w:val="00CC7000"/>
    <w:rsid w:val="00CE15EF"/>
    <w:rsid w:val="00CE2628"/>
    <w:rsid w:val="00CE4656"/>
    <w:rsid w:val="00CE687C"/>
    <w:rsid w:val="00D0112A"/>
    <w:rsid w:val="00D04C32"/>
    <w:rsid w:val="00D15A79"/>
    <w:rsid w:val="00D22BEF"/>
    <w:rsid w:val="00D4027D"/>
    <w:rsid w:val="00D60070"/>
    <w:rsid w:val="00D6129E"/>
    <w:rsid w:val="00D61F7C"/>
    <w:rsid w:val="00D64692"/>
    <w:rsid w:val="00D71622"/>
    <w:rsid w:val="00D72AB9"/>
    <w:rsid w:val="00D77EB1"/>
    <w:rsid w:val="00D82727"/>
    <w:rsid w:val="00D85C3C"/>
    <w:rsid w:val="00D87D25"/>
    <w:rsid w:val="00D94640"/>
    <w:rsid w:val="00D96904"/>
    <w:rsid w:val="00DA2626"/>
    <w:rsid w:val="00DB1BC3"/>
    <w:rsid w:val="00DB1F8B"/>
    <w:rsid w:val="00DD1301"/>
    <w:rsid w:val="00DF63A8"/>
    <w:rsid w:val="00E04E0F"/>
    <w:rsid w:val="00E0552A"/>
    <w:rsid w:val="00E13C3C"/>
    <w:rsid w:val="00E16D3B"/>
    <w:rsid w:val="00E17B2C"/>
    <w:rsid w:val="00E2625B"/>
    <w:rsid w:val="00E3523A"/>
    <w:rsid w:val="00E468DE"/>
    <w:rsid w:val="00E510C3"/>
    <w:rsid w:val="00E55651"/>
    <w:rsid w:val="00E705A4"/>
    <w:rsid w:val="00E73326"/>
    <w:rsid w:val="00E738F9"/>
    <w:rsid w:val="00E829C3"/>
    <w:rsid w:val="00E85897"/>
    <w:rsid w:val="00EA08EB"/>
    <w:rsid w:val="00EB14AD"/>
    <w:rsid w:val="00EB453E"/>
    <w:rsid w:val="00EB4B4F"/>
    <w:rsid w:val="00EC04AC"/>
    <w:rsid w:val="00EC1BEA"/>
    <w:rsid w:val="00EC58F5"/>
    <w:rsid w:val="00ED32D8"/>
    <w:rsid w:val="00ED65A4"/>
    <w:rsid w:val="00EE09A0"/>
    <w:rsid w:val="00EF0565"/>
    <w:rsid w:val="00EF1130"/>
    <w:rsid w:val="00EF44C9"/>
    <w:rsid w:val="00EF6226"/>
    <w:rsid w:val="00F0137C"/>
    <w:rsid w:val="00F01FBA"/>
    <w:rsid w:val="00F115F8"/>
    <w:rsid w:val="00F27D60"/>
    <w:rsid w:val="00F337BE"/>
    <w:rsid w:val="00F3590E"/>
    <w:rsid w:val="00F364AD"/>
    <w:rsid w:val="00F54988"/>
    <w:rsid w:val="00F54AC1"/>
    <w:rsid w:val="00F56E81"/>
    <w:rsid w:val="00F57066"/>
    <w:rsid w:val="00F70E6C"/>
    <w:rsid w:val="00F72FAA"/>
    <w:rsid w:val="00F75AAD"/>
    <w:rsid w:val="00F75BE1"/>
    <w:rsid w:val="00F81201"/>
    <w:rsid w:val="00F8166C"/>
    <w:rsid w:val="00F93DA9"/>
    <w:rsid w:val="00F9406E"/>
    <w:rsid w:val="00F941C4"/>
    <w:rsid w:val="00FA6466"/>
    <w:rsid w:val="00FA6D27"/>
    <w:rsid w:val="00FA7492"/>
    <w:rsid w:val="00FB4B6A"/>
    <w:rsid w:val="00FC1448"/>
    <w:rsid w:val="00FD39A4"/>
    <w:rsid w:val="00FD6BA3"/>
    <w:rsid w:val="00FE5C6B"/>
    <w:rsid w:val="00FE7E95"/>
    <w:rsid w:val="00FF0507"/>
    <w:rsid w:val="00FF49D5"/>
    <w:rsid w:val="00FF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1ADC"/>
  <w15:chartTrackingRefBased/>
  <w15:docId w15:val="{99420BD5-3D21-4601-B775-E4D1DC2D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1B8"/>
  </w:style>
  <w:style w:type="paragraph" w:styleId="Footer">
    <w:name w:val="footer"/>
    <w:basedOn w:val="Normal"/>
    <w:link w:val="FooterChar"/>
    <w:uiPriority w:val="99"/>
    <w:unhideWhenUsed/>
    <w:rsid w:val="001F0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1B8"/>
  </w:style>
  <w:style w:type="character" w:styleId="CommentReference">
    <w:name w:val="annotation reference"/>
    <w:basedOn w:val="DefaultParagraphFont"/>
    <w:uiPriority w:val="99"/>
    <w:semiHidden/>
    <w:unhideWhenUsed/>
    <w:rsid w:val="00480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E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E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E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EC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0955"/>
    <w:pPr>
      <w:ind w:left="720"/>
      <w:contextualSpacing/>
    </w:pPr>
  </w:style>
  <w:style w:type="paragraph" w:styleId="Revision">
    <w:name w:val="Revision"/>
    <w:hidden/>
    <w:uiPriority w:val="99"/>
    <w:semiHidden/>
    <w:rsid w:val="00EB4B4F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BD7B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B1F8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54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6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32B43-611C-4F5A-BDA3-9DB33F0CF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e, Jennifer</dc:creator>
  <cp:keywords/>
  <dc:description/>
  <cp:lastModifiedBy>Severe, Jennifer</cp:lastModifiedBy>
  <cp:revision>6</cp:revision>
  <dcterms:created xsi:type="dcterms:W3CDTF">2020-12-01T15:04:00Z</dcterms:created>
  <dcterms:modified xsi:type="dcterms:W3CDTF">2020-12-03T21:14:00Z</dcterms:modified>
</cp:coreProperties>
</file>